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3"/>
        <w:gridCol w:w="6103"/>
      </w:tblGrid>
      <w:tr w:rsidR="002E102D" w:rsidTr="00F31143">
        <w:tc>
          <w:tcPr>
            <w:tcW w:w="2425" w:type="dxa"/>
          </w:tcPr>
          <w:p w:rsidR="002E102D" w:rsidRPr="00F479EB" w:rsidRDefault="002E102D" w:rsidP="00F311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79EB">
              <w:rPr>
                <w:rFonts w:ascii="Arial" w:hAnsi="Arial" w:cs="Arial"/>
                <w:b/>
                <w:sz w:val="20"/>
                <w:szCs w:val="20"/>
              </w:rPr>
              <w:t>Oligonucleotide name</w:t>
            </w:r>
          </w:p>
        </w:tc>
        <w:tc>
          <w:tcPr>
            <w:tcW w:w="6925" w:type="dxa"/>
          </w:tcPr>
          <w:p w:rsidR="002E102D" w:rsidRPr="00F479EB" w:rsidRDefault="002E102D" w:rsidP="00F311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79EB">
              <w:rPr>
                <w:rFonts w:ascii="Arial" w:hAnsi="Arial" w:cs="Arial"/>
                <w:b/>
                <w:sz w:val="20"/>
                <w:szCs w:val="20"/>
              </w:rPr>
              <w:t>Sequence (5’ to 3’)</w:t>
            </w:r>
          </w:p>
        </w:tc>
      </w:tr>
      <w:tr w:rsidR="002E102D" w:rsidTr="00F31143">
        <w:tc>
          <w:tcPr>
            <w:tcW w:w="9350" w:type="dxa"/>
            <w:gridSpan w:val="2"/>
          </w:tcPr>
          <w:p w:rsidR="002E102D" w:rsidRPr="00F31143" w:rsidRDefault="002E102D" w:rsidP="00F311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1143">
              <w:rPr>
                <w:rFonts w:ascii="Arial" w:hAnsi="Arial" w:cs="Arial"/>
                <w:b/>
                <w:sz w:val="20"/>
                <w:szCs w:val="20"/>
              </w:rPr>
              <w:t>In situ Hybridization probes - Clonin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Caudal_fw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CCCATGCGGAGTTATGGACA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Caudal_rv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GTCCTGGTTCTGCCTGGATT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Dfd_A_fw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CCCCTGTAAGTTATGGCCC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Dfd_A_rv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AGCACTGGGTTGCTGTTTCT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Dpp_fw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ATGCGCCAGCGCATTTGGGCT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Dpp_rv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ACGGCAACCACATCCTTCAACAAC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Delta_fw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CTGTCGTTTGGGTTGGCAA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Delta_rv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CCCCATTGAGGCATGGTTCT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Engrailed_fw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ATGATACCAATGAGAACTCGA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Engrailed_rv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CCATTAATTGCAATGCCAGT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r w:rsidRPr="00B47968">
              <w:rPr>
                <w:rFonts w:ascii="Arial" w:hAnsi="Arial" w:cs="Arial"/>
                <w:sz w:val="20"/>
                <w:szCs w:val="20"/>
              </w:rPr>
              <w:t>Ets4_fw</w:t>
            </w:r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AGGTCCACCTCCCTATGT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r w:rsidRPr="00B47968">
              <w:rPr>
                <w:rFonts w:ascii="Arial" w:hAnsi="Arial" w:cs="Arial"/>
                <w:sz w:val="20"/>
                <w:szCs w:val="20"/>
              </w:rPr>
              <w:t>Ets4_rv</w:t>
            </w:r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ACGCTCAACGTCACAGGA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Fkh_fw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CATGCCCATGTCCCTCAAC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Fkh_rv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AAGCGTTTTTGGCGCCTTA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Hairy_fw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AAATACGGCCACAGTCAGG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Hairy_rv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ATCCGAGCTTATGCTCACC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Hedgehog_fw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GTGCCTGGCCGCATTAGT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Hedgehog_rv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TGAGTCACCATCGAAACATC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Labial_fw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GGACAACTACGTGCAGGACA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Labial_rv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AGCTGAAACAGACGCTCCTC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r w:rsidRPr="00B47968">
              <w:rPr>
                <w:rFonts w:ascii="Arial" w:hAnsi="Arial" w:cs="Arial"/>
                <w:sz w:val="20"/>
                <w:szCs w:val="20"/>
              </w:rPr>
              <w:t>Sox21b-1_fw</w:t>
            </w:r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ATGCAAGCTCCGCAAATCGTACAAAA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r w:rsidRPr="00B47968">
              <w:rPr>
                <w:rFonts w:ascii="Arial" w:hAnsi="Arial" w:cs="Arial"/>
                <w:sz w:val="20"/>
                <w:szCs w:val="20"/>
              </w:rPr>
              <w:t>Sox21b-1_rv</w:t>
            </w:r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TTACATCTGTAATGGCATGCCAC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Twist_fw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ACGTTAGGACGAATCCACT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Twist_rv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CTGGGCTCTCTGAACCT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r w:rsidRPr="00B47968">
              <w:rPr>
                <w:rFonts w:ascii="Arial" w:hAnsi="Arial" w:cs="Arial"/>
                <w:sz w:val="20"/>
                <w:szCs w:val="20"/>
              </w:rPr>
              <w:t>Wnt8_fw</w:t>
            </w:r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CTATGCAGACAGCGTTGCTATT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r w:rsidRPr="00B47968">
              <w:rPr>
                <w:rFonts w:ascii="Arial" w:hAnsi="Arial" w:cs="Arial"/>
                <w:sz w:val="20"/>
                <w:szCs w:val="20"/>
              </w:rPr>
              <w:t>Wnt8_rv</w:t>
            </w:r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GGTGAAATTTCATTGTAGATTAGCTGG</w:t>
            </w:r>
          </w:p>
        </w:tc>
      </w:tr>
      <w:tr w:rsidR="002E102D" w:rsidTr="00F31143">
        <w:tc>
          <w:tcPr>
            <w:tcW w:w="9350" w:type="dxa"/>
            <w:gridSpan w:val="2"/>
          </w:tcPr>
          <w:p w:rsidR="002E102D" w:rsidRPr="00F31143" w:rsidRDefault="002E102D" w:rsidP="00F311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F31143">
              <w:rPr>
                <w:rFonts w:ascii="Arial" w:hAnsi="Arial" w:cs="Arial"/>
                <w:b/>
                <w:sz w:val="20"/>
                <w:szCs w:val="20"/>
              </w:rPr>
              <w:t>dsRNA</w:t>
            </w:r>
            <w:proofErr w:type="spellEnd"/>
            <w:proofErr w:type="gramEnd"/>
            <w:r w:rsidRPr="00F31143">
              <w:rPr>
                <w:rFonts w:ascii="Arial" w:hAnsi="Arial" w:cs="Arial"/>
                <w:b/>
                <w:sz w:val="20"/>
                <w:szCs w:val="20"/>
              </w:rPr>
              <w:t xml:space="preserve"> synthesis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Dl_dsRNA_fw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TAATACGACTCACTATAGGATGTAAGCGAGTTCTGGACTCAAGACA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Dl_dsRNA_rv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TAATACGACTCACTATAGGCACGTTCCTCCATTAGAGCACGGCTT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GFP_dsRNA_fw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TAATACGACTCACTATAGGCGTGTCCGGCGAGGGCGAGG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proofErr w:type="spellStart"/>
            <w:r w:rsidRPr="00B47968">
              <w:rPr>
                <w:rFonts w:ascii="Arial" w:hAnsi="Arial" w:cs="Arial"/>
                <w:sz w:val="20"/>
                <w:szCs w:val="20"/>
              </w:rPr>
              <w:t>GFP_dsRNA_rv</w:t>
            </w:r>
            <w:proofErr w:type="spellEnd"/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TAATACGACTCACTATAGGAGGACCATGTGATCGCGCT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r w:rsidRPr="00B47968">
              <w:rPr>
                <w:rFonts w:ascii="Arial" w:hAnsi="Arial" w:cs="Arial"/>
                <w:sz w:val="20"/>
                <w:szCs w:val="20"/>
              </w:rPr>
              <w:t>Sox21b1_dsRNA_F1_fw</w:t>
            </w:r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TAATACGACTCACTATAGGATGCAAGCTCCGCAAATCGTAC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r w:rsidRPr="00B47968">
              <w:rPr>
                <w:rFonts w:ascii="Arial" w:hAnsi="Arial" w:cs="Arial"/>
                <w:sz w:val="20"/>
                <w:szCs w:val="20"/>
              </w:rPr>
              <w:t>Sox21b1_dsRNA_F1_rv</w:t>
            </w:r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TAATACGACTCACTATAGGAGAAGAGGCAGGATAGCCGC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r w:rsidRPr="00B47968">
              <w:rPr>
                <w:rFonts w:ascii="Arial" w:hAnsi="Arial" w:cs="Arial"/>
                <w:sz w:val="20"/>
                <w:szCs w:val="20"/>
              </w:rPr>
              <w:t>Sox21b1_dsRNA_F2_fw</w:t>
            </w:r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TAATACGACTCACTATAGGTCAAGTGTCTGGATCAGCAGC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r w:rsidRPr="00B47968">
              <w:rPr>
                <w:rFonts w:ascii="Arial" w:hAnsi="Arial" w:cs="Arial"/>
                <w:sz w:val="20"/>
                <w:szCs w:val="20"/>
              </w:rPr>
              <w:t>Sox21b1_dsRNA_F2_fw</w:t>
            </w:r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TAATACGACTCACTATAGGTTACATCTGTAATGGCATGCCAC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r w:rsidRPr="00B47968">
              <w:rPr>
                <w:rFonts w:ascii="Arial" w:hAnsi="Arial" w:cs="Arial"/>
                <w:sz w:val="20"/>
                <w:szCs w:val="20"/>
              </w:rPr>
              <w:t>Wnt8_dsRNA_fw</w:t>
            </w:r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TAATACGACTCACTATAGGCTATGCAGACAGCGTTGCTATTG</w:t>
            </w:r>
          </w:p>
        </w:tc>
      </w:tr>
      <w:tr w:rsidR="002E102D" w:rsidTr="00F31143">
        <w:tc>
          <w:tcPr>
            <w:tcW w:w="2425" w:type="dxa"/>
          </w:tcPr>
          <w:p w:rsidR="002E102D" w:rsidRPr="00B47968" w:rsidRDefault="002E102D" w:rsidP="00F31143">
            <w:pPr>
              <w:rPr>
                <w:rFonts w:ascii="Arial" w:eastAsiaTheme="minorEastAsia" w:hAnsi="Arial" w:cs="Arial"/>
                <w:color w:val="243F60" w:themeColor="accent1" w:themeShade="7F"/>
                <w:sz w:val="20"/>
                <w:szCs w:val="20"/>
                <w:lang w:val="en-GB"/>
              </w:rPr>
            </w:pPr>
            <w:r w:rsidRPr="00B47968">
              <w:rPr>
                <w:rFonts w:ascii="Arial" w:hAnsi="Arial" w:cs="Arial"/>
                <w:sz w:val="20"/>
                <w:szCs w:val="20"/>
              </w:rPr>
              <w:t>Wnt8_dsRNA_rv</w:t>
            </w:r>
          </w:p>
        </w:tc>
        <w:tc>
          <w:tcPr>
            <w:tcW w:w="6925" w:type="dxa"/>
          </w:tcPr>
          <w:p w:rsidR="002E102D" w:rsidRPr="00F31143" w:rsidRDefault="002E102D" w:rsidP="00F31143">
            <w:pPr>
              <w:rPr>
                <w:rFonts w:ascii="Courier" w:hAnsi="Courier" w:cs="Arial"/>
                <w:sz w:val="20"/>
                <w:szCs w:val="20"/>
              </w:rPr>
            </w:pPr>
            <w:r w:rsidRPr="00F31143">
              <w:rPr>
                <w:rFonts w:ascii="Courier" w:hAnsi="Courier" w:cs="Arial"/>
                <w:sz w:val="20"/>
                <w:szCs w:val="20"/>
              </w:rPr>
              <w:t>TAATACGACTCACTATAGGGGTGAAATTTCATTGTAGATTAGCTGG</w:t>
            </w:r>
          </w:p>
        </w:tc>
      </w:tr>
    </w:tbl>
    <w:p w:rsidR="003D1A54" w:rsidRDefault="003D1A54">
      <w:bookmarkStart w:id="0" w:name="_GoBack"/>
      <w:bookmarkEnd w:id="0"/>
    </w:p>
    <w:sectPr w:rsidR="003D1A54" w:rsidSect="00841D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02D"/>
    <w:rsid w:val="002E102D"/>
    <w:rsid w:val="003D1A54"/>
    <w:rsid w:val="0084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FBB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02D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10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02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02D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10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02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5</Characters>
  <Application>Microsoft Macintosh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e Gunther</dc:creator>
  <cp:keywords/>
  <dc:description/>
  <cp:lastModifiedBy>Bernie Gunther</cp:lastModifiedBy>
  <cp:revision>1</cp:revision>
  <dcterms:created xsi:type="dcterms:W3CDTF">2018-07-23T07:34:00Z</dcterms:created>
  <dcterms:modified xsi:type="dcterms:W3CDTF">2018-07-23T07:34:00Z</dcterms:modified>
</cp:coreProperties>
</file>